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ABB" w:rsidRDefault="00CA4ABB" w:rsidP="00F0447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4476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F044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plar and willow endophytes used to test anti-fungal activities.</w:t>
      </w:r>
    </w:p>
    <w:p w:rsidR="00F04476" w:rsidRPr="00F04476" w:rsidRDefault="00F04476" w:rsidP="00F0447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1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4"/>
        <w:gridCol w:w="4146"/>
      </w:tblGrid>
      <w:tr w:rsidR="00CA4ABB" w:rsidRPr="00F04476" w:rsidTr="00A14107">
        <w:trPr>
          <w:trHeight w:val="335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Strain names</w:t>
            </w:r>
          </w:p>
        </w:tc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Closest 16s rDNA match</w:t>
            </w:r>
          </w:p>
        </w:tc>
      </w:tr>
      <w:tr w:rsidR="00CA4ABB" w:rsidRPr="00F04476" w:rsidTr="00A14107">
        <w:trPr>
          <w:trHeight w:val="344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PTD1</w:t>
            </w:r>
          </w:p>
        </w:tc>
        <w:tc>
          <w:tcPr>
            <w:tcW w:w="4146" w:type="dxa"/>
            <w:tcBorders>
              <w:top w:val="single" w:sz="4" w:space="0" w:color="auto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Rhizobium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opici</w:t>
            </w:r>
            <w:proofErr w:type="spellEnd"/>
          </w:p>
        </w:tc>
      </w:tr>
      <w:tr w:rsidR="00CA4ABB" w:rsidRPr="00F04476" w:rsidTr="00A14107">
        <w:trPr>
          <w:trHeight w:val="353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PB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etnamiensis</w:t>
            </w:r>
            <w:proofErr w:type="spellEnd"/>
          </w:p>
        </w:tc>
      </w:tr>
      <w:tr w:rsidR="00CA4ABB" w:rsidRPr="00F04476" w:rsidTr="00A14107">
        <w:trPr>
          <w:trHeight w:val="308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P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hodotorul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raminis</w:t>
            </w:r>
            <w:proofErr w:type="spellEnd"/>
          </w:p>
        </w:tc>
      </w:tr>
      <w:tr w:rsidR="00CA4ABB" w:rsidRPr="00F04476" w:rsidTr="00A14107">
        <w:trPr>
          <w:trHeight w:val="245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P5  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hnella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</w:t>
            </w:r>
          </w:p>
        </w:tc>
      </w:tr>
      <w:tr w:rsidR="00CA4ABB" w:rsidRPr="00F04476" w:rsidTr="00A14107">
        <w:trPr>
          <w:trHeight w:val="218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P9  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27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P19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cinetobacte</w:t>
            </w: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lcoaceticus</w:t>
            </w:r>
            <w:proofErr w:type="spellEnd"/>
          </w:p>
        </w:tc>
      </w:tr>
      <w:tr w:rsidR="00CA4ABB" w:rsidRPr="00F04476" w:rsidTr="00A14107">
        <w:trPr>
          <w:trHeight w:val="155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Snoq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17.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seudomonas</w:t>
            </w: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119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P40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9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P4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P4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119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W17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etnamiensis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W5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hingomonas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W6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seudomonas putida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WW7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rtobacterium</w:t>
            </w:r>
            <w:proofErr w:type="spellEnd"/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 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137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</w:t>
            </w:r>
            <w:bookmarkStart w:id="0" w:name="_GoBack"/>
            <w:bookmarkEnd w:id="0"/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2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2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10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p.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2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hodotorul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raminis</w:t>
            </w:r>
            <w:proofErr w:type="spellEnd"/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rkholderi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p</w:t>
            </w:r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rtobacterium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p.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5</w:t>
            </w:r>
          </w:p>
        </w:tc>
        <w:tc>
          <w:tcPr>
            <w:tcW w:w="4146" w:type="dxa"/>
            <w:tcBorders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6</w:t>
            </w:r>
          </w:p>
        </w:tc>
        <w:tc>
          <w:tcPr>
            <w:tcW w:w="4146" w:type="dxa"/>
            <w:tcBorders>
              <w:top w:val="nil"/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7</w:t>
            </w:r>
          </w:p>
        </w:tc>
        <w:tc>
          <w:tcPr>
            <w:tcW w:w="4146" w:type="dxa"/>
            <w:tcBorders>
              <w:top w:val="nil"/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3-8</w:t>
            </w:r>
          </w:p>
        </w:tc>
        <w:tc>
          <w:tcPr>
            <w:tcW w:w="4146" w:type="dxa"/>
            <w:tcBorders>
              <w:top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4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4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hnell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quatilis</w:t>
            </w:r>
            <w:proofErr w:type="spellEnd"/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4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4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49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4-5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4-6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1410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seudomonas</w:t>
            </w: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p.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5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5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5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hnella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quatilis</w:t>
            </w:r>
            <w:proofErr w:type="spellEnd"/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6-1</w:t>
            </w:r>
          </w:p>
        </w:tc>
        <w:tc>
          <w:tcPr>
            <w:tcW w:w="4146" w:type="dxa"/>
            <w:tcBorders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6-2</w:t>
            </w:r>
          </w:p>
        </w:tc>
        <w:tc>
          <w:tcPr>
            <w:tcW w:w="41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F04476" w:rsidRPr="00F04476" w:rsidTr="00A14107">
        <w:trPr>
          <w:trHeight w:val="62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04476" w:rsidRPr="00F04476" w:rsidRDefault="00F04476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rain</w:t>
            </w:r>
          </w:p>
        </w:tc>
        <w:tc>
          <w:tcPr>
            <w:tcW w:w="4146" w:type="dxa"/>
            <w:tcBorders>
              <w:top w:val="single" w:sz="4" w:space="0" w:color="auto"/>
            </w:tcBorders>
            <w:shd w:val="clear" w:color="auto" w:fill="auto"/>
          </w:tcPr>
          <w:p w:rsidR="00F04476" w:rsidRPr="00F04476" w:rsidRDefault="00F04476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sz w:val="24"/>
                <w:szCs w:val="24"/>
              </w:rPr>
              <w:t>Closest 16s rDNA match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6-3</w:t>
            </w:r>
          </w:p>
        </w:tc>
        <w:tc>
          <w:tcPr>
            <w:tcW w:w="4146" w:type="dxa"/>
            <w:tcBorders>
              <w:top w:val="single" w:sz="4" w:space="0" w:color="auto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6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7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7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7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7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8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8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8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8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8-5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8-6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9-1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9-2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9-3</w:t>
            </w:r>
          </w:p>
        </w:tc>
        <w:tc>
          <w:tcPr>
            <w:tcW w:w="4146" w:type="dxa"/>
            <w:tcBorders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9-4</w:t>
            </w:r>
          </w:p>
        </w:tc>
        <w:tc>
          <w:tcPr>
            <w:tcW w:w="4146" w:type="dxa"/>
            <w:tcBorders>
              <w:top w:val="nil"/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0-1</w:t>
            </w:r>
          </w:p>
        </w:tc>
        <w:tc>
          <w:tcPr>
            <w:tcW w:w="4146" w:type="dxa"/>
            <w:tcBorders>
              <w:top w:val="nil"/>
              <w:bottom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0-2</w:t>
            </w:r>
          </w:p>
        </w:tc>
        <w:tc>
          <w:tcPr>
            <w:tcW w:w="4146" w:type="dxa"/>
            <w:tcBorders>
              <w:top w:val="nil"/>
            </w:tcBorders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0-3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0-4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rtobacterium</w:t>
            </w:r>
            <w:proofErr w:type="spellEnd"/>
            <w:r w:rsidRPr="00F044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p.</w:t>
            </w:r>
          </w:p>
        </w:tc>
      </w:tr>
      <w:tr w:rsidR="00CA4ABB" w:rsidRPr="00F04476" w:rsidTr="00A14107">
        <w:trPr>
          <w:trHeight w:val="62"/>
        </w:trPr>
        <w:tc>
          <w:tcPr>
            <w:tcW w:w="2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4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 4-10-5</w:t>
            </w:r>
          </w:p>
        </w:tc>
        <w:tc>
          <w:tcPr>
            <w:tcW w:w="4146" w:type="dxa"/>
            <w:shd w:val="clear" w:color="auto" w:fill="auto"/>
          </w:tcPr>
          <w:p w:rsidR="00CA4ABB" w:rsidRPr="00F04476" w:rsidRDefault="00CA4ABB" w:rsidP="00F0447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0447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nidentified</w:t>
            </w:r>
          </w:p>
        </w:tc>
      </w:tr>
    </w:tbl>
    <w:p w:rsidR="00CA4ABB" w:rsidRPr="00F04476" w:rsidRDefault="00CA4ABB" w:rsidP="00F0447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A4ABB" w:rsidRPr="00F04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ABB"/>
    <w:rsid w:val="000D7AF0"/>
    <w:rsid w:val="009844AE"/>
    <w:rsid w:val="00A14107"/>
    <w:rsid w:val="00C52F7E"/>
    <w:rsid w:val="00CA4ABB"/>
    <w:rsid w:val="00EE7721"/>
    <w:rsid w:val="00F0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EC6D3-8CBF-40B3-92B2-11A62C32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A4ABB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rsid w:val="00EE7721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E7721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867A9C-B1F5-455C-814B-5BBFB4AC3CBD}"/>
</file>

<file path=customXml/itemProps2.xml><?xml version="1.0" encoding="utf-8"?>
<ds:datastoreItem xmlns:ds="http://schemas.openxmlformats.org/officeDocument/2006/customXml" ds:itemID="{1FB03CF0-5775-4671-AC3C-902679796715}"/>
</file>

<file path=customXml/itemProps3.xml><?xml version="1.0" encoding="utf-8"?>
<ds:datastoreItem xmlns:ds="http://schemas.openxmlformats.org/officeDocument/2006/customXml" ds:itemID="{4E24F397-67F9-42FE-A221-F4F1072F5A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Kandel</dc:creator>
  <cp:keywords/>
  <dc:description/>
  <cp:lastModifiedBy>Jasmine Walter</cp:lastModifiedBy>
  <cp:revision>2</cp:revision>
  <dcterms:created xsi:type="dcterms:W3CDTF">2017-03-01T13:24:00Z</dcterms:created>
  <dcterms:modified xsi:type="dcterms:W3CDTF">2017-03-0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